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D84" w:rsidRPr="00816336" w:rsidRDefault="00FD2D84" w:rsidP="00FD2D84">
      <w:pPr>
        <w:spacing w:line="240" w:lineRule="auto"/>
        <w:rPr>
          <w:rFonts w:ascii="Arial" w:eastAsia="SimSun" w:hAnsi="Arial" w:cs="Arial"/>
          <w:sz w:val="24"/>
          <w:szCs w:val="24"/>
          <w:lang w:val="en-US" w:eastAsia="pt-BR"/>
        </w:rPr>
      </w:pPr>
      <w:r w:rsidRPr="00816336">
        <w:rPr>
          <w:rFonts w:ascii="Arial" w:hAnsi="Arial" w:cs="Arial"/>
          <w:sz w:val="24"/>
          <w:szCs w:val="24"/>
          <w:lang w:val="en-US"/>
        </w:rPr>
        <w:t xml:space="preserve">Table S1: The list of differentially expressed genes (Log2FC)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ambaqui</w:t>
      </w:r>
      <w:proofErr w:type="spellEnd"/>
      <w:r w:rsidRPr="00816336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816336">
        <w:rPr>
          <w:rFonts w:ascii="Arial" w:hAnsi="Arial" w:cs="Arial"/>
          <w:sz w:val="24"/>
          <w:szCs w:val="24"/>
          <w:lang w:val="en-US"/>
        </w:rPr>
        <w:t>after five days of expos</w:t>
      </w:r>
      <w:r>
        <w:rPr>
          <w:rFonts w:ascii="Arial" w:hAnsi="Arial" w:cs="Arial"/>
          <w:sz w:val="24"/>
          <w:szCs w:val="24"/>
          <w:lang w:val="en-US"/>
        </w:rPr>
        <w:t>ure</w:t>
      </w:r>
      <w:r w:rsidRPr="00816336">
        <w:rPr>
          <w:rFonts w:ascii="Arial" w:hAnsi="Arial" w:cs="Arial"/>
          <w:sz w:val="24"/>
          <w:szCs w:val="24"/>
          <w:lang w:val="en-US"/>
        </w:rPr>
        <w:t xml:space="preserve"> to B1, A1B and A2 climate scenario</w:t>
      </w:r>
      <w:bookmarkStart w:id="0" w:name="_GoBack"/>
      <w:bookmarkEnd w:id="0"/>
      <w:r w:rsidRPr="00816336">
        <w:rPr>
          <w:rFonts w:ascii="Arial" w:hAnsi="Arial" w:cs="Arial"/>
          <w:sz w:val="24"/>
          <w:szCs w:val="24"/>
          <w:lang w:val="en-US"/>
        </w:rPr>
        <w:t xml:space="preserve">s. 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>Up- regulated genes are show</w:t>
      </w:r>
      <w:r>
        <w:rPr>
          <w:rFonts w:ascii="Arial" w:eastAsia="SimSun" w:hAnsi="Arial" w:cs="Arial"/>
          <w:sz w:val="24"/>
          <w:szCs w:val="24"/>
          <w:lang w:val="en-US" w:eastAsia="pt-BR"/>
        </w:rPr>
        <w:t>n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 xml:space="preserve"> with positive values and down-regulated genes are show</w:t>
      </w:r>
      <w:r>
        <w:rPr>
          <w:rFonts w:ascii="Arial" w:eastAsia="SimSun" w:hAnsi="Arial" w:cs="Arial"/>
          <w:sz w:val="24"/>
          <w:szCs w:val="24"/>
          <w:lang w:val="en-US" w:eastAsia="pt-BR"/>
        </w:rPr>
        <w:t>n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 xml:space="preserve"> with negative values.</w:t>
      </w:r>
    </w:p>
    <w:p w:rsidR="00AE5F6D" w:rsidRPr="00206A5C" w:rsidRDefault="00AE5F6D" w:rsidP="00FD2D84">
      <w:pPr>
        <w:spacing w:line="240" w:lineRule="auto"/>
        <w:rPr>
          <w:rFonts w:ascii="Arial" w:eastAsia="SimSun" w:hAnsi="Arial" w:cs="Arial"/>
          <w:sz w:val="24"/>
          <w:szCs w:val="24"/>
          <w:lang w:val="en-US" w:eastAsia="pt-BR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01"/>
        <w:gridCol w:w="1478"/>
        <w:gridCol w:w="1716"/>
        <w:gridCol w:w="1469"/>
      </w:tblGrid>
      <w:tr w:rsidR="00AE5F6D" w:rsidRPr="00206A5C" w:rsidTr="00B86962">
        <w:trPr>
          <w:trHeight w:val="300"/>
          <w:jc w:val="center"/>
        </w:trPr>
        <w:tc>
          <w:tcPr>
            <w:tcW w:w="7564" w:type="dxa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:rsidR="00AE5F6D" w:rsidRPr="00206A5C" w:rsidRDefault="00206A5C" w:rsidP="00B8696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v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="00AE5F6D"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ays</w:t>
            </w:r>
            <w:proofErr w:type="spellEnd"/>
            <w:r w:rsidR="00AE5F6D" w:rsidRPr="00206A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AE5F6D"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="00AE5F6D" w:rsidRPr="00206A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AE5F6D"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exposition</w:t>
            </w:r>
            <w:proofErr w:type="spellEnd"/>
          </w:p>
        </w:tc>
      </w:tr>
      <w:tr w:rsidR="00A31E46" w:rsidRPr="00206A5C" w:rsidTr="00B86962">
        <w:trPr>
          <w:trHeight w:val="240"/>
          <w:jc w:val="center"/>
        </w:trPr>
        <w:tc>
          <w:tcPr>
            <w:tcW w:w="29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31E46" w:rsidRPr="00206A5C" w:rsidRDefault="00B86962" w:rsidP="00B8696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478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A31E46" w:rsidRPr="00206A5C" w:rsidRDefault="00A31E46" w:rsidP="00B8696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1 </w:t>
            </w:r>
            <w:proofErr w:type="spellStart"/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31E46" w:rsidRPr="00206A5C" w:rsidRDefault="00A31E46" w:rsidP="00B8696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1B </w:t>
            </w:r>
            <w:proofErr w:type="spellStart"/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  <w:tc>
          <w:tcPr>
            <w:tcW w:w="14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31E46" w:rsidRPr="00206A5C" w:rsidRDefault="00A31E46" w:rsidP="00B8696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2 </w:t>
            </w:r>
            <w:proofErr w:type="spellStart"/>
            <w:r w:rsidRPr="00206A5C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A2ML1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1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9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9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9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02417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ta1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ctc1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ACVR2B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dss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L929108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L935186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ldoaa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ldoa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np32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rhgef9b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rl8b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rpc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g4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2a1l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2a2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5a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ATP5B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5c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5d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atp5h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bhmt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btf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BX470224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BX548011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3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ABZ01055869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4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ABZ01061343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9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ABZ01076182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ABZ0107755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apn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cng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dh23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ep89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kma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lastRenderedPageBreak/>
              <w:t>ckm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kmt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mc4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ox4i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ox7c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ox8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pn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354374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356235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381646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450736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854899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5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5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936200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reb3l3l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stf2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U459159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U570683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U633479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5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U929274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cxcr3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1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bi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dost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esma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icp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lg3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naja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najc7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a-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0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a-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c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d-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d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8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6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let-7f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125a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193a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206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20b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21-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301c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36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dre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-mir-73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dil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ef2l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fr3a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if3f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if3m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if4ebp3l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no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eno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ENSDARG0000004188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ENSDARG0000007129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lastRenderedPageBreak/>
              <w:t>ENSDARG00000088545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9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ENSDARG00000091099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FBXL6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FER1L6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fh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FP102784.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gapdhs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gcdhl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gpi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her9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hip1r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hmgb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HSCB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hsp90aa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ical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IDH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IFT43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kcnab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kif2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lama2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lhfpl2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lhfpl2b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lsm12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ap4k2l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e2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etazoa_SRP_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etazoa_SRP_56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hc1zaa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ospd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MTHFS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MUSTN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MYH13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11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yhz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yl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yl10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MYL2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MYL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ylpf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mylz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dufs4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gfrb_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ipsnap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mrk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nt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php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4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nudc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OTTDARG00000019147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abpc4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PET100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fdn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lastRenderedPageBreak/>
              <w:t>pgk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gm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km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omp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sma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sma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sma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smb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thlhb_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tpn9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pvalb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ab10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bm19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n7sk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l1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l2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l35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l6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l7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s10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s27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2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s29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s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psa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rtn2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1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cn1a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dh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1073-140o9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122a17.5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122l24.5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130l20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238p8.2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241d24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242m24.8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37e10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39k3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211-59c24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73-191k20.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ch73-346o4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3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15h8.10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17m8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186k21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234n3.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267i17.3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34e4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52l6.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i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dkey-86e18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1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lc25a4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marcal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myhc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8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7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SNORA17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lastRenderedPageBreak/>
              <w:t>SNORA9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7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7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noZ178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9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SPTBN4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sr3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stxbp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ank_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TARS2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hoc7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mem167b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mem55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7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TNFRSF9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nnc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nnc1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TNNC2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0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nni2a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nni2a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nnt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omm20b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pi1a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pm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pm3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pma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txndc1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U1_10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U3_15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U6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6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ubxn6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ugt2b6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ungb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2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v2rh25p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29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Vault_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vcp</w:t>
            </w:r>
            <w:proofErr w:type="spellEnd"/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99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5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WDR70 (</w:t>
            </w: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6A5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06A5C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6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8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xrcc5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_1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ak_1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gc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153129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27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gc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165409_2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5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gc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65894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3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gc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86598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4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76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A31E46" w:rsidRPr="00206A5C" w:rsidTr="00B86962">
        <w:trPr>
          <w:trHeight w:val="300"/>
          <w:jc w:val="center"/>
        </w:trPr>
        <w:tc>
          <w:tcPr>
            <w:tcW w:w="2901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06A5C">
              <w:rPr>
                <w:rFonts w:ascii="Arial" w:hAnsi="Arial" w:cs="Arial"/>
                <w:sz w:val="20"/>
                <w:szCs w:val="20"/>
              </w:rPr>
              <w:t>zgc</w:t>
            </w:r>
            <w:proofErr w:type="gramEnd"/>
            <w:r w:rsidRPr="00206A5C">
              <w:rPr>
                <w:rFonts w:ascii="Arial" w:hAnsi="Arial" w:cs="Arial"/>
                <w:sz w:val="20"/>
                <w:szCs w:val="20"/>
              </w:rPr>
              <w:t>:91860</w:t>
            </w:r>
          </w:p>
        </w:tc>
        <w:tc>
          <w:tcPr>
            <w:tcW w:w="1478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716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469" w:type="dxa"/>
            <w:noWrap/>
            <w:vAlign w:val="center"/>
            <w:hideMark/>
          </w:tcPr>
          <w:p w:rsidR="00A31E46" w:rsidRPr="00206A5C" w:rsidRDefault="00A31E46" w:rsidP="004C6A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A5C">
              <w:rPr>
                <w:rFonts w:ascii="Arial" w:hAnsi="Arial" w:cs="Arial"/>
                <w:sz w:val="20"/>
                <w:szCs w:val="20"/>
              </w:rPr>
              <w:t>-1</w:t>
            </w:r>
            <w:r w:rsidR="00457E65">
              <w:rPr>
                <w:rFonts w:ascii="Arial" w:hAnsi="Arial" w:cs="Arial"/>
                <w:sz w:val="20"/>
                <w:szCs w:val="20"/>
              </w:rPr>
              <w:t>.</w:t>
            </w:r>
            <w:r w:rsidRPr="00206A5C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</w:tr>
    </w:tbl>
    <w:p w:rsidR="00A31E46" w:rsidRDefault="00A31E46"/>
    <w:sectPr w:rsidR="00A31E46" w:rsidSect="00A31E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46"/>
    <w:rsid w:val="000B6A56"/>
    <w:rsid w:val="00206A5C"/>
    <w:rsid w:val="002613B7"/>
    <w:rsid w:val="00455DA2"/>
    <w:rsid w:val="00457E65"/>
    <w:rsid w:val="004C6ACB"/>
    <w:rsid w:val="00660B42"/>
    <w:rsid w:val="008249CA"/>
    <w:rsid w:val="00952838"/>
    <w:rsid w:val="00A31E46"/>
    <w:rsid w:val="00AC7E5D"/>
    <w:rsid w:val="00AE5F6D"/>
    <w:rsid w:val="00B86962"/>
    <w:rsid w:val="00E9010E"/>
    <w:rsid w:val="00F9700D"/>
    <w:rsid w:val="00FD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3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3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140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PRADO</dc:creator>
  <cp:lastModifiedBy>MARCOS PRADO</cp:lastModifiedBy>
  <cp:revision>12</cp:revision>
  <dcterms:created xsi:type="dcterms:W3CDTF">2015-05-15T20:33:00Z</dcterms:created>
  <dcterms:modified xsi:type="dcterms:W3CDTF">2015-08-02T18:42:00Z</dcterms:modified>
</cp:coreProperties>
</file>